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02082" w:rsidRPr="0014741B" w:rsidRDefault="00502082" w:rsidP="0050208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14741B">
        <w:rPr>
          <w:rFonts w:ascii="Times New Roman" w:hAnsi="Times New Roman" w:cs="Times New Roman"/>
          <w:b/>
          <w:sz w:val="24"/>
          <w:szCs w:val="24"/>
        </w:rPr>
        <w:t xml:space="preserve">Table: </w:t>
      </w:r>
      <w:r w:rsidRPr="00503432">
        <w:rPr>
          <w:rFonts w:ascii="Times New Roman" w:hAnsi="Times New Roman" w:cs="Times New Roman"/>
          <w:bCs/>
          <w:sz w:val="24"/>
          <w:szCs w:val="24"/>
        </w:rPr>
        <w:t>Summary of included randomized controlled trials</w:t>
      </w:r>
    </w:p>
    <w:tbl>
      <w:tblPr>
        <w:tblW w:w="15012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1080"/>
        <w:gridCol w:w="990"/>
        <w:gridCol w:w="1440"/>
        <w:gridCol w:w="1233"/>
        <w:gridCol w:w="2547"/>
        <w:gridCol w:w="1080"/>
        <w:gridCol w:w="1057"/>
        <w:gridCol w:w="3065"/>
      </w:tblGrid>
      <w:tr w:rsidR="00502082" w:rsidRPr="0014741B" w:rsidTr="00A14A9B">
        <w:trPr>
          <w:trHeight w:val="83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082" w:rsidRPr="0014741B" w:rsidRDefault="00502082" w:rsidP="00A14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Study authors &amp; yea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2082" w:rsidRPr="0014741B" w:rsidRDefault="00502082" w:rsidP="00A14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Si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082" w:rsidRPr="0014741B" w:rsidRDefault="00502082" w:rsidP="00A14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Number of participant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082" w:rsidRPr="0014741B" w:rsidRDefault="00502082" w:rsidP="00A14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Gestation and birth weigh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082" w:rsidRPr="0014741B" w:rsidRDefault="00502082" w:rsidP="00A14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Indication for surfactant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082" w:rsidRPr="0014741B" w:rsidRDefault="00502082" w:rsidP="00A14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Respiratory support before intervention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082" w:rsidRPr="0014741B" w:rsidRDefault="00502082" w:rsidP="00A14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Interven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082" w:rsidRPr="0014741B" w:rsidRDefault="00502082" w:rsidP="00A14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Control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082" w:rsidRPr="0014741B" w:rsidRDefault="00502082" w:rsidP="00A14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edation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082" w:rsidRPr="0014741B" w:rsidRDefault="00502082" w:rsidP="00A14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Outcome</w:t>
            </w:r>
          </w:p>
        </w:tc>
      </w:tr>
      <w:tr w:rsidR="00502082" w:rsidRPr="0014741B" w:rsidTr="00A14A9B">
        <w:trPr>
          <w:trHeight w:val="62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opel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011 [27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Germany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elve level 3 NIC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=220,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=108, c=1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6-28 weeks</w:t>
            </w: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iO2 &gt; 0.3 for LISA and 0.3-0.6 for intubation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CPAP</w:t>
            </w:r>
            <w:proofErr w:type="spellEnd"/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ractant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lfa/bovine surfactant 100 mg/kg with 2.5-5 Fr thin catheter over 1-3 min; direct laryngoscop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clear if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SurE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or not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linician's discretion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ed for MV, duration MV, number of surfactant doses, mortality, pneumothorax</w:t>
            </w:r>
          </w:p>
        </w:tc>
      </w:tr>
      <w:tr w:rsidR="00502082" w:rsidRPr="0014741B" w:rsidTr="00A14A9B">
        <w:trPr>
          <w:trHeight w:val="72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anmaz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013 [28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urkey, single centre level 3 NICU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=200,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=100, c=1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 32 weeks</w:t>
            </w: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iO2 &gt; 0.4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CPAP</w:t>
            </w:r>
            <w:proofErr w:type="spellEnd"/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ractant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lfa 100 mg/kg via 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 feeding tube with one bolus over 30-60 s; direct laryngoscop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SurE</w:t>
            </w:r>
            <w:proofErr w:type="spellEnd"/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 sedation or analgesia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ed for MV in 72 h of life, need for additional surfactant, mortality, BPD, duration of respiratory support</w:t>
            </w:r>
          </w:p>
        </w:tc>
      </w:tr>
      <w:tr w:rsidR="00502082" w:rsidRPr="0014741B" w:rsidTr="00A14A9B">
        <w:trPr>
          <w:trHeight w:val="63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irnia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013 [29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ran, three level 3 NICU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=136,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=66, c=7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7-32 weeks </w:t>
            </w: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iO2 &gt; 0.3 to maintain spO2 &gt;85%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CPAP</w:t>
            </w:r>
            <w:proofErr w:type="spellEnd"/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ractant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lfa 200 mg/kg instilled via 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 feeding tube over 1-3 min; unclear if video or direct laryngoscop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SurE</w:t>
            </w:r>
            <w:proofErr w:type="spellEnd"/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ropine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rtality, duration MV, duration CPAP, BPD, air leak</w:t>
            </w:r>
          </w:p>
        </w:tc>
      </w:tr>
      <w:tr w:rsidR="00502082" w:rsidRPr="0014741B" w:rsidTr="00A14A9B">
        <w:trPr>
          <w:trHeight w:val="85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hammadizadeh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015 [30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ran, two level 3 NICU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=38,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=19, c=1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34 weeks</w:t>
            </w: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FiO2 &gt; 0.3 and moderate RDS by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ilverman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score (&gt;= 5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CPAP</w:t>
            </w:r>
            <w:proofErr w:type="spellEnd"/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ractant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lfa 200 mg/kg via 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 feeding tube over 1-3 min; unclear if video or direct laryngoscop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SurE</w:t>
            </w:r>
            <w:proofErr w:type="spellEnd"/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ropine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ed for MV in 72 h of life, duration MV, duration CPAP, CLD, adverse events with surfactant administration</w:t>
            </w:r>
          </w:p>
        </w:tc>
      </w:tr>
      <w:tr w:rsidR="00502082" w:rsidRPr="0014741B" w:rsidTr="00A14A9B">
        <w:trPr>
          <w:trHeight w:val="774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ao 2015 [31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hina, single centre level 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NICU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=90,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=47, c=4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8-32 weeks</w:t>
            </w: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iO2 &gt; 0.3 (28-29 weeks) or FiO2 &gt; 0.35 (30-32+6 weeks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CPAP</w:t>
            </w:r>
            <w:proofErr w:type="spellEnd"/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ractant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lfa 200 mg/kg with 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G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giocath in 5 boluses over 3-5 min; direct laryngoscop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SurE</w:t>
            </w:r>
            <w:proofErr w:type="spellEnd"/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 sedation or analgesia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ed for MV in 72 h, mortality, BPD, duration of respiratory support</w:t>
            </w:r>
          </w:p>
        </w:tc>
      </w:tr>
      <w:tr w:rsidR="00502082" w:rsidRPr="0014741B" w:rsidTr="00A14A9B">
        <w:trPr>
          <w:trHeight w:val="792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ribs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015 [32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Germany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irteen level 3 NICU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=211,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=107, c=10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3-27 weeks</w:t>
            </w: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FiO2 &gt; 0.3 and moderate RDS by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ilverman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score (&gt;= 5)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CPAP</w:t>
            </w:r>
            <w:proofErr w:type="spellEnd"/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ractant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lfa 100 mg/kg via 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 feeding tube with mini-boluses over 30-120 s; unclear if video or direct laryngoscop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tubation and MV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 sedation or analgesia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rvival, BPD, pneumothorax, need for MV</w:t>
            </w:r>
          </w:p>
        </w:tc>
      </w:tr>
      <w:tr w:rsidR="00502082" w:rsidRPr="0014741B" w:rsidTr="00A14A9B">
        <w:trPr>
          <w:trHeight w:val="747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i 2016 [33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uangzhou China, single centre level 3 NICU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=44,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=22, c=2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7-31+6 week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linical and radiographic diagnosis of RDS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CPAP</w:t>
            </w:r>
            <w:proofErr w:type="spellEnd"/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ractant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lfa (dose and delivery not specified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SurE</w:t>
            </w:r>
            <w:proofErr w:type="spellEnd"/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t documented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uration of CPAP and O2, BPD, NEC, IVH, cerebral oxygenation and BP</w:t>
            </w:r>
          </w:p>
        </w:tc>
      </w:tr>
      <w:tr w:rsidR="00502082" w:rsidRPr="0014741B" w:rsidTr="00A14A9B">
        <w:trPr>
          <w:trHeight w:val="756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livier 2017 [34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Quebec, Canad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ree level 3 NICU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=45,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=24, c=2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2-36 weeks</w:t>
            </w: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iO2 &gt; 0.35 to maintain spO2 &gt; 90%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CPAP</w:t>
            </w:r>
            <w:proofErr w:type="spellEnd"/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eractant 4 ml/kg; 5 Fr NG with Magill forceps by direct laryngoscop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CPAP</w:t>
            </w:r>
            <w:proofErr w:type="spellEnd"/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n-CA"/>
              </w:rPr>
              <w:t>Atropine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n-CA"/>
              </w:rPr>
              <w:t xml:space="preserve"> &amp;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n-CA"/>
              </w:rPr>
              <w:t>fentanyl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n-CA"/>
              </w:rPr>
              <w:t xml:space="preserve"> 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ed for MV, doses of surfactant, pneumothorax needing chest tube, adverse events with surfactant administration</w:t>
            </w:r>
          </w:p>
        </w:tc>
      </w:tr>
      <w:tr w:rsidR="00502082" w:rsidRPr="0014741B" w:rsidTr="00A14A9B">
        <w:trPr>
          <w:trHeight w:val="72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sayeb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017 [35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ran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gle centre level 3 NICU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=53,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=27, c=2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8-34 weeks</w:t>
            </w: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iO2 &gt; 0.4 to maintain spO2 85-92% within 6 h of life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CPAP</w:t>
            </w:r>
            <w:proofErr w:type="spellEnd"/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ractant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lfa 200mg/kg with 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 feeding tube in 3-4 stages over 1-3 minutes; direct laryngoscop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SurE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with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ractant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lfasurf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00 mg/kg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 sedation or analgesia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ed for intubation, pulmonary hemorrhage, pneumothorax, mortality</w:t>
            </w:r>
          </w:p>
        </w:tc>
      </w:tr>
      <w:tr w:rsidR="00502082" w:rsidRPr="0014741B" w:rsidTr="00A14A9B">
        <w:trPr>
          <w:trHeight w:val="72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houpan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018 [36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ran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gle centre level 3 NICU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=104,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=52, c=5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t documente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iO2 &gt; 0.4 to maintain spO2 &gt;87%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CPAP</w:t>
            </w:r>
            <w:proofErr w:type="spellEnd"/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ractant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lfas 200 mg/kg 5 Fr vascular catheter within 2-4 min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SurE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with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ractant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lfasurf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00 mg/kg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 sedation or analgesia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ed for repeat surfactant, need for MV in 72h, duration of MV, BPD, IVH, pulmonary hemorrhage</w:t>
            </w:r>
          </w:p>
        </w:tc>
      </w:tr>
      <w:tr w:rsidR="00502082" w:rsidRPr="0014741B" w:rsidTr="00A14A9B">
        <w:trPr>
          <w:trHeight w:val="72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Boskabad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019 [37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ran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gle centre level 3 NICU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=40,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=20, c=2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 32 week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FiO2 &gt;40% to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ainatain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spO2 &gt;85%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CPAP</w:t>
            </w:r>
            <w:proofErr w:type="spellEnd"/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ractant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lfa 200 mg/kg with 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 feeding tube over 1-3 min; direct laryngoscop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SurE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with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ractant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lfasurf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00 mg/kg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t documented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uration MV, duration CPAP, length of hospitalization, pulmonary hemorrhage, IVH, mortality at 28 days</w:t>
            </w:r>
          </w:p>
        </w:tc>
      </w:tr>
      <w:tr w:rsidR="00502082" w:rsidRPr="0014741B" w:rsidTr="00A14A9B">
        <w:trPr>
          <w:trHeight w:val="85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ena 2019 [38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dia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ree centres level 3 NICU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=350,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=175, c=17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&lt; 34 weeks </w:t>
            </w: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iO2 &gt; 0.3 to maintain spO2 90-95% within 6 h of life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CPAP</w:t>
            </w:r>
            <w:proofErr w:type="spellEnd"/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LES 135 mg/kg with 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G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giocath or 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 feeding tube as single bolus over 60-90 s; direct laryngoscop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SurE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BLES 135 mg/kg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ed for MV, need for repeat surfactant, LOS, duration O2</w:t>
            </w:r>
          </w:p>
        </w:tc>
      </w:tr>
      <w:tr w:rsidR="00502082" w:rsidRPr="0014741B" w:rsidTr="00A14A9B">
        <w:trPr>
          <w:trHeight w:val="801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iu 2019 [39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14741B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Langfa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;</w:t>
            </w:r>
            <w:r w:rsidRPr="0014741B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Hubei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14741B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Chin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s</w:t>
            </w:r>
            <w:r w:rsidRPr="0014741B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ingle center 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evel 3 NICU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=120,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=60, c=6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≤35 weeks and &lt;2000g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cument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ed 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CPAP</w:t>
            </w:r>
            <w:proofErr w:type="spellEnd"/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LES 2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g/kg with 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 vascular cathet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SurE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BLES 200mg/kg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t documented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DS, mortality within 7 days after birth, blood gas pre and post 24hrs intervention; LOS, duration of respiratory support   Pulmonary, intracranial or GI hemorrhage, pneumonia</w:t>
            </w:r>
          </w:p>
        </w:tc>
      </w:tr>
      <w:tr w:rsidR="00502082" w:rsidRPr="0014741B" w:rsidTr="00A14A9B">
        <w:trPr>
          <w:trHeight w:val="86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enjuan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019 [40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Jingzhou</w:t>
            </w:r>
            <w:proofErr w:type="spellEnd"/>
            <w:r w:rsidRPr="0014741B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; </w:t>
            </w: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ubei,</w:t>
            </w:r>
            <w:r w:rsidRPr="0014741B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Chin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14741B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s</w:t>
            </w:r>
            <w:r w:rsidRPr="0014741B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ingle center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level 3 NICU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=60,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=30, c=3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0-36 week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et the criteria of NRDS 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CPAP</w:t>
            </w:r>
            <w:proofErr w:type="spellEnd"/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ulmonary surfactant (not mention dosage and brand) with 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 feeding tub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SurE</w:t>
            </w:r>
            <w:proofErr w:type="spellEnd"/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t documented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e of 1st attempt success for surfactant, reintubation rate; BPD, intracranial hemorrhage and NEC, pneumothorax, early onset sepsis</w:t>
            </w:r>
          </w:p>
        </w:tc>
      </w:tr>
      <w:tr w:rsidR="00502082" w:rsidRPr="0014741B" w:rsidTr="00A14A9B">
        <w:trPr>
          <w:trHeight w:val="85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alim 2019 [41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slamabad, Pakistan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gle centre level 3 NICU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=100,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=50, c=5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≤ 34 weeks</w:t>
            </w: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iO2 &gt; 0.4 to maintain spO2 88-92%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CPAP</w:t>
            </w:r>
            <w:proofErr w:type="spellEnd"/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eractant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100 mg/kg 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 NG over 1-3 min; direct laryngoscop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SurE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eractant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t documented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ed for MV, duration MV, duration of respiratory support, LOS, mortality, complications (pneumothorax, pulmonary hemorrhage)</w:t>
            </w:r>
          </w:p>
        </w:tc>
      </w:tr>
      <w:tr w:rsidR="00502082" w:rsidRPr="0014741B" w:rsidTr="00A14A9B">
        <w:trPr>
          <w:trHeight w:val="756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upta 2020 [42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dia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gle centre level 3 NICU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=58,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=29, c=2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8-34 weeks</w:t>
            </w: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iO2 &gt; 0.3 to maintain spO2 90-95%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IPPV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ractant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lfa 200mg/kg with 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 feeding tube given in 1 ml aliquots; unclear if video or direct laryngoscop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SurE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ractant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lfa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 sedation or analgesia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ed for MV, LOS, BPD and mortality</w:t>
            </w:r>
          </w:p>
        </w:tc>
      </w:tr>
      <w:tr w:rsidR="00502082" w:rsidRPr="0014741B" w:rsidTr="00A14A9B">
        <w:trPr>
          <w:trHeight w:val="94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an 2020 [43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hina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ght centres level 3 NICU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=324,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=176, c=16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-31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+6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weeks</w:t>
            </w: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iO2 &gt; 0.4 to maintain spO2 &gt; 85% within 6 h of life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CPAP</w:t>
            </w:r>
            <w:proofErr w:type="spellEnd"/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alf pulmonary surfactant 70-100 mg/kg with 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 feeding tube with min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oluses over 60-3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; unclear if video or direct laryngoscopy and used ophthalmic surgical forcep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SurE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calf surfactant 70-100 mg/kg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 sedation or analgesia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BPD, mortality, IVH&gt;2, ROP&gt;2, repeated doses of surfactant, LOS, cost </w:t>
            </w:r>
          </w:p>
        </w:tc>
      </w:tr>
      <w:tr w:rsidR="00502082" w:rsidRPr="0014741B" w:rsidTr="00A14A9B">
        <w:trPr>
          <w:trHeight w:val="90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Zhang 2020 [44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hina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gle centre level 3 NICU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=40,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=20, c=2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6-34wk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iO2 &gt; 0.4 CPAP≥6 to maintain spO2 &gt; 88%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CPAP</w:t>
            </w:r>
            <w:proofErr w:type="spellEnd"/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ractant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lfa 200mg/kg with 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 feeding tub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SurE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ractant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alfa 200 mg/kg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t documented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verse events with surfactant administration, need for repeat surfactant, need for MV within 72h after surfactant, mortality, air leak, BPD, NEC, ROP, intracranial hemorrhage</w:t>
            </w:r>
          </w:p>
        </w:tc>
      </w:tr>
      <w:tr w:rsidR="00502082" w:rsidRPr="0014741B" w:rsidTr="00A14A9B">
        <w:trPr>
          <w:trHeight w:val="81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ang 2020 [45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Yangzho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,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China, single centre level 3 NICU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=62,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=26, c=3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≤ 36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+6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week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linical diagnosis RDS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CPAP</w:t>
            </w:r>
            <w:proofErr w:type="spellEnd"/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ovine surfactant 70-100 mg/kg with LISA tube over 3-5 min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SurE</w:t>
            </w:r>
            <w:proofErr w:type="spellEnd"/>
            <w:r w:rsidRPr="0014741B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alf surfactant 70-100 mg/kg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No sedation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4741B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Need for MV within 72h of life, duration CPAP, duration MV, LOS, cost, pneumothorax, BPD, IVH &gt; grade 2, 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ed for repeat surfactant</w:t>
            </w:r>
            <w:r w:rsidRPr="0014741B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, blood gas and FiO2 changes, 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verse events with surfactant administration;</w:t>
            </w:r>
          </w:p>
        </w:tc>
      </w:tr>
      <w:tr w:rsidR="00502082" w:rsidRPr="0014741B" w:rsidTr="00A14A9B">
        <w:trPr>
          <w:trHeight w:val="765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iaz 2020 [46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ahor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,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Pakist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,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single centre level 3 NICU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=100,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=50, c=5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 32 weeks</w:t>
            </w: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linical diagnosis RDS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CPAP</w:t>
            </w:r>
            <w:proofErr w:type="spellEnd"/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urfactant 4 ml/kg (type not specified) 5 Fr 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SurE</w:t>
            </w:r>
            <w:proofErr w:type="spellEnd"/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t documented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ed for MV</w:t>
            </w:r>
          </w:p>
        </w:tc>
      </w:tr>
      <w:tr w:rsidR="00502082" w:rsidRPr="0014741B" w:rsidTr="00A14A9B">
        <w:trPr>
          <w:trHeight w:val="81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Yang 2020 [47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eijing, China single centre level 3 NICU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=97,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=47, c=5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2-36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+6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weeks</w:t>
            </w: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FiO2 ≥ 0.4 and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CPAP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&gt;6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CPAP</w:t>
            </w:r>
            <w:proofErr w:type="spellEnd"/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ractant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lfa 200 mg/kg over 1-3 min with 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 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SurE</w:t>
            </w:r>
            <w:proofErr w:type="spellEnd"/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t documented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lood gases, need for MV in 72h, need for repeat surfactant, mortality, BPD, pneumothorax, sepsis, adverse events with surfactant administration</w:t>
            </w:r>
          </w:p>
        </w:tc>
      </w:tr>
      <w:tr w:rsidR="00502082" w:rsidRPr="0014741B" w:rsidTr="00A14A9B">
        <w:trPr>
          <w:trHeight w:val="81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argaville 2021 [48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hirty thre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ultinational site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=485,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=241, c=24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-28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CA"/>
              </w:rPr>
              <w:t>+6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week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iO2 ≥ 0.4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CPAP</w:t>
            </w:r>
            <w:proofErr w:type="spellEnd"/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ractant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lfa 200 mg/kg using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ISAcath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or vascular catheter in 3-4 aliquot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CPAP</w:t>
            </w:r>
            <w:proofErr w:type="spellEnd"/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ropine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imary: Death or BPD</w:t>
            </w: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econdary: need for MV in 72h, IVH, pneumothorax, pulmonary hemorrhage, duration respiratory support</w:t>
            </w:r>
          </w:p>
        </w:tc>
      </w:tr>
      <w:tr w:rsidR="00502082" w:rsidRPr="0014741B" w:rsidTr="00A14A9B">
        <w:trPr>
          <w:trHeight w:val="81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arib 2021 [49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gypt, single cent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=70,</w:t>
            </w: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=35, c=3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 34 week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iO2 &gt; 0.30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IPPV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ractant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lfa using feeding tub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SurE</w:t>
            </w:r>
            <w:proofErr w:type="spellEnd"/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t documented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uration MV, duration NIPPV, evidence of pulmonary hypertension, evidence of air leaks, IVH, PDA, need for second dose of surfactant</w:t>
            </w:r>
          </w:p>
        </w:tc>
      </w:tr>
      <w:tr w:rsidR="00502082" w:rsidRPr="0014741B" w:rsidTr="00A14A9B">
        <w:trPr>
          <w:trHeight w:val="81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areek 2021 [50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n-CA"/>
              </w:rPr>
              <w:t xml:space="preserve">Maharastra India, single centre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n-CA"/>
              </w:rPr>
              <w:t>level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n-CA"/>
              </w:rPr>
              <w:t xml:space="preserve"> 3 NICU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=40,</w:t>
            </w: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=20, c=2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8-36 week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iO2 &gt; 0.30 for &lt;30 weeks</w:t>
            </w: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iO2 &gt; 0.4 for &gt;30 weeks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CPAP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or NIPPV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urfactant 100 mg/kg (type not specified) using 5Fr NG placed with Magill forcep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SurE</w:t>
            </w:r>
            <w:proofErr w:type="spellEnd"/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t documented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ed for MV within 72 h, IVH, BPD, PDA, ROP</w:t>
            </w:r>
          </w:p>
        </w:tc>
      </w:tr>
      <w:tr w:rsidR="00502082" w:rsidRPr="0014741B" w:rsidTr="00A14A9B">
        <w:trPr>
          <w:trHeight w:val="81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abzehe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021 [51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amadan, Iran single cent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=112,</w:t>
            </w:r>
          </w:p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=56, c=5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8-36 week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iO2 &gt; 0.40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CPAP</w:t>
            </w:r>
            <w:proofErr w:type="spellEnd"/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oractant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lfa 200 mg/kg administered with 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 NG with direct laryngoscop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SurE</w:t>
            </w:r>
            <w:proofErr w:type="spellEnd"/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t documented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ed for MV within 72 h, IVH, BPD, PDA, ROP, LOS</w:t>
            </w:r>
          </w:p>
        </w:tc>
      </w:tr>
      <w:tr w:rsidR="00502082" w:rsidRPr="0014741B" w:rsidTr="00A14A9B">
        <w:trPr>
          <w:trHeight w:val="8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ishra 2022 [52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aharashtra, India single cent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=150, </w:t>
            </w: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</w:t>
            </w:r>
            <w:proofErr w:type="spellEnd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=75, c=7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8-36 week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iO2 &gt; 0.3 for PEEP &gt; 6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IPPV</w:t>
            </w:r>
          </w:p>
        </w:tc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Beractant 100 mg/kg administered with a 5 Fr feeding tube using direct laryngoscopy without Magill forceps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SurE</w:t>
            </w:r>
            <w:proofErr w:type="spellEnd"/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ne</w:t>
            </w:r>
          </w:p>
        </w:tc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082" w:rsidRPr="0014741B" w:rsidRDefault="00502082" w:rsidP="00A14A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474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ed for MV within 72 h, mortality, IVH, BPD, PDA, NEC, ROP, duration MV, LOS</w:t>
            </w:r>
          </w:p>
        </w:tc>
      </w:tr>
    </w:tbl>
    <w:p w:rsidR="00502082" w:rsidRPr="0014741B" w:rsidRDefault="00502082" w:rsidP="00502082">
      <w:pPr>
        <w:rPr>
          <w:rFonts w:ascii="Times New Roman" w:hAnsi="Times New Roman" w:cs="Times New Roman"/>
          <w:sz w:val="16"/>
          <w:szCs w:val="16"/>
        </w:rPr>
      </w:pPr>
      <w:r w:rsidRPr="0014741B">
        <w:rPr>
          <w:rFonts w:ascii="Times New Roman" w:hAnsi="Times New Roman" w:cs="Times New Roman"/>
          <w:sz w:val="16"/>
          <w:szCs w:val="16"/>
        </w:rPr>
        <w:t xml:space="preserve">N = number of participants, I =number of participants in intervention group, c= number of participants in control group, NG – nasogastric tube, BPD – bronchopulmonary dysplasia, IVH – intraventricular hemorrhage, NEC – necrotizing enterocolitis, ROP – retinopathy of prematurity, LOS – length of stay, MV – mechanical ventilation, </w:t>
      </w:r>
      <w:proofErr w:type="spellStart"/>
      <w:r w:rsidRPr="0014741B">
        <w:rPr>
          <w:rFonts w:ascii="Times New Roman" w:hAnsi="Times New Roman" w:cs="Times New Roman"/>
          <w:sz w:val="16"/>
          <w:szCs w:val="16"/>
        </w:rPr>
        <w:t>nCPAP</w:t>
      </w:r>
      <w:proofErr w:type="spellEnd"/>
      <w:r w:rsidRPr="0014741B">
        <w:rPr>
          <w:rFonts w:ascii="Times New Roman" w:hAnsi="Times New Roman" w:cs="Times New Roman"/>
          <w:sz w:val="16"/>
          <w:szCs w:val="16"/>
        </w:rPr>
        <w:t xml:space="preserve"> – nasal continuous positive airway pressure, NIPPV – non-invasive positive pressure ventilation; BLES – bovine lipid extract surfactant</w:t>
      </w:r>
    </w:p>
    <w:p w:rsidR="006E6BBB" w:rsidRDefault="006E6BBB"/>
    <w:sectPr w:rsidR="006E6BBB" w:rsidSect="0050208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082"/>
    <w:rsid w:val="00502082"/>
    <w:rsid w:val="0060113F"/>
    <w:rsid w:val="006E6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CC830B-B9BC-4F33-A5E7-FAB46A84D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08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15</Words>
  <Characters>8067</Characters>
  <Application>Microsoft Office Word</Application>
  <DocSecurity>0</DocSecurity>
  <Lines>67</Lines>
  <Paragraphs>18</Paragraphs>
  <ScaleCrop>false</ScaleCrop>
  <Company/>
  <LinksUpToDate>false</LinksUpToDate>
  <CharactersWithSpaces>9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ford Yeung</dc:creator>
  <cp:keywords/>
  <dc:description/>
  <cp:lastModifiedBy>Telford Yeung</cp:lastModifiedBy>
  <cp:revision>1</cp:revision>
  <dcterms:created xsi:type="dcterms:W3CDTF">2023-04-13T00:18:00Z</dcterms:created>
  <dcterms:modified xsi:type="dcterms:W3CDTF">2023-04-13T00:19:00Z</dcterms:modified>
</cp:coreProperties>
</file>